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1FBF5" w14:textId="77777777" w:rsidR="0078000C" w:rsidRPr="0078000C" w:rsidRDefault="0078000C" w:rsidP="0078000C">
      <w:pPr>
        <w:keepNext/>
        <w:keepLines/>
        <w:spacing w:before="480" w:after="0"/>
        <w:outlineLvl w:val="0"/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</w:pPr>
      <w:r w:rsidRPr="0078000C"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  <w:t>S5 Table. Female PPIF by discrimination frequency (corresponds to Figure 3A and 3B)</w:t>
      </w:r>
    </w:p>
    <w:p w14:paraId="2D6BF14C" w14:textId="77777777" w:rsidR="0078000C" w:rsidRPr="0078000C" w:rsidRDefault="0078000C" w:rsidP="0078000C">
      <w:pPr>
        <w:rPr>
          <w:rFonts w:ascii="Cambria" w:eastAsia="MS Mincho" w:hAnsi="Cambria" w:cs="Times New Roman"/>
        </w:rPr>
      </w:pPr>
    </w:p>
    <w:tbl>
      <w:tblPr>
        <w:tblW w:w="12804" w:type="dxa"/>
        <w:tblLook w:val="04A0" w:firstRow="1" w:lastRow="0" w:firstColumn="1" w:lastColumn="0" w:noHBand="0" w:noVBand="1"/>
      </w:tblPr>
      <w:tblGrid>
        <w:gridCol w:w="1478"/>
        <w:gridCol w:w="1529"/>
        <w:gridCol w:w="1326"/>
        <w:gridCol w:w="1512"/>
        <w:gridCol w:w="1221"/>
        <w:gridCol w:w="1221"/>
        <w:gridCol w:w="1784"/>
        <w:gridCol w:w="1512"/>
        <w:gridCol w:w="1221"/>
      </w:tblGrid>
      <w:tr w:rsidR="0078000C" w:rsidRPr="0078000C" w14:paraId="5004E75D" w14:textId="77777777" w:rsidTr="00A05174">
        <w:trPr>
          <w:trHeight w:val="1068"/>
        </w:trPr>
        <w:tc>
          <w:tcPr>
            <w:tcW w:w="1478" w:type="dxa"/>
          </w:tcPr>
          <w:p w14:paraId="2114BDDD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529" w:type="dxa"/>
          </w:tcPr>
          <w:p w14:paraId="33C4852D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 (Personal)</w:t>
            </w:r>
          </w:p>
        </w:tc>
        <w:tc>
          <w:tcPr>
            <w:tcW w:w="1326" w:type="dxa"/>
          </w:tcPr>
          <w:p w14:paraId="1535EA8A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% Personal</w:t>
            </w:r>
          </w:p>
        </w:tc>
        <w:tc>
          <w:tcPr>
            <w:tcW w:w="1512" w:type="dxa"/>
          </w:tcPr>
          <w:p w14:paraId="507365C8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221" w:type="dxa"/>
          </w:tcPr>
          <w:p w14:paraId="76148597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21" w:type="dxa"/>
          </w:tcPr>
          <w:p w14:paraId="0C55ED31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 (Prof)</w:t>
            </w:r>
          </w:p>
        </w:tc>
        <w:tc>
          <w:tcPr>
            <w:tcW w:w="1784" w:type="dxa"/>
          </w:tcPr>
          <w:p w14:paraId="577923AD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% Professional</w:t>
            </w:r>
          </w:p>
        </w:tc>
        <w:tc>
          <w:tcPr>
            <w:tcW w:w="1512" w:type="dxa"/>
          </w:tcPr>
          <w:p w14:paraId="5D5A8A7F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221" w:type="dxa"/>
          </w:tcPr>
          <w:p w14:paraId="7580247E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5% CI (lower-upper)</w:t>
            </w:r>
          </w:p>
        </w:tc>
      </w:tr>
      <w:tr w:rsidR="0078000C" w:rsidRPr="0078000C" w14:paraId="4A7BB02D" w14:textId="77777777" w:rsidTr="00A05174">
        <w:trPr>
          <w:trHeight w:val="660"/>
        </w:trPr>
        <w:tc>
          <w:tcPr>
            <w:tcW w:w="1478" w:type="dxa"/>
          </w:tcPr>
          <w:p w14:paraId="672CC2B5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29" w:type="dxa"/>
          </w:tcPr>
          <w:p w14:paraId="3B36977C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,443</w:t>
            </w:r>
          </w:p>
        </w:tc>
        <w:tc>
          <w:tcPr>
            <w:tcW w:w="1326" w:type="dxa"/>
          </w:tcPr>
          <w:p w14:paraId="385E41F2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7.2%</w:t>
            </w:r>
          </w:p>
        </w:tc>
        <w:tc>
          <w:tcPr>
            <w:tcW w:w="1512" w:type="dxa"/>
          </w:tcPr>
          <w:p w14:paraId="1314A8D9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21" w:type="dxa"/>
          </w:tcPr>
          <w:p w14:paraId="1A9E4EB2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</w:tcPr>
          <w:p w14:paraId="463DCF8A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1,565</w:t>
            </w:r>
          </w:p>
        </w:tc>
        <w:tc>
          <w:tcPr>
            <w:tcW w:w="1784" w:type="dxa"/>
          </w:tcPr>
          <w:p w14:paraId="4C4FC8E8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4.5%</w:t>
            </w:r>
          </w:p>
        </w:tc>
        <w:tc>
          <w:tcPr>
            <w:tcW w:w="1512" w:type="dxa"/>
          </w:tcPr>
          <w:p w14:paraId="2BDB5C13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21" w:type="dxa"/>
          </w:tcPr>
          <w:p w14:paraId="19681F0B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00C" w:rsidRPr="0078000C" w14:paraId="668A843C" w14:textId="77777777" w:rsidTr="00A05174">
        <w:trPr>
          <w:trHeight w:val="1042"/>
        </w:trPr>
        <w:tc>
          <w:tcPr>
            <w:tcW w:w="1478" w:type="dxa"/>
          </w:tcPr>
          <w:p w14:paraId="06229D9F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Isolated</w:t>
            </w:r>
          </w:p>
        </w:tc>
        <w:tc>
          <w:tcPr>
            <w:tcW w:w="1529" w:type="dxa"/>
          </w:tcPr>
          <w:p w14:paraId="7905861E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,549</w:t>
            </w:r>
          </w:p>
        </w:tc>
        <w:tc>
          <w:tcPr>
            <w:tcW w:w="1326" w:type="dxa"/>
          </w:tcPr>
          <w:p w14:paraId="63F7374A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7.3%</w:t>
            </w:r>
          </w:p>
        </w:tc>
        <w:tc>
          <w:tcPr>
            <w:tcW w:w="1512" w:type="dxa"/>
          </w:tcPr>
          <w:p w14:paraId="1E10FE9B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21" w:type="dxa"/>
          </w:tcPr>
          <w:p w14:paraId="0D04494B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84–0.90</w:t>
            </w:r>
          </w:p>
        </w:tc>
        <w:tc>
          <w:tcPr>
            <w:tcW w:w="1221" w:type="dxa"/>
          </w:tcPr>
          <w:p w14:paraId="787C7292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,138</w:t>
            </w:r>
          </w:p>
        </w:tc>
        <w:tc>
          <w:tcPr>
            <w:tcW w:w="1784" w:type="dxa"/>
          </w:tcPr>
          <w:p w14:paraId="5944514F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2.8%</w:t>
            </w:r>
          </w:p>
        </w:tc>
        <w:tc>
          <w:tcPr>
            <w:tcW w:w="1512" w:type="dxa"/>
          </w:tcPr>
          <w:p w14:paraId="2CF030B9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21" w:type="dxa"/>
          </w:tcPr>
          <w:p w14:paraId="1589E7B3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6–0.99</w:t>
            </w:r>
          </w:p>
        </w:tc>
      </w:tr>
      <w:tr w:rsidR="0078000C" w:rsidRPr="0078000C" w14:paraId="0256F491" w14:textId="77777777" w:rsidTr="00A05174">
        <w:trPr>
          <w:trHeight w:val="1068"/>
        </w:trPr>
        <w:tc>
          <w:tcPr>
            <w:tcW w:w="1478" w:type="dxa"/>
          </w:tcPr>
          <w:p w14:paraId="6AFFD334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ecurrent</w:t>
            </w:r>
          </w:p>
        </w:tc>
        <w:tc>
          <w:tcPr>
            <w:tcW w:w="1529" w:type="dxa"/>
          </w:tcPr>
          <w:p w14:paraId="735650D2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,957</w:t>
            </w:r>
          </w:p>
        </w:tc>
        <w:tc>
          <w:tcPr>
            <w:tcW w:w="1326" w:type="dxa"/>
          </w:tcPr>
          <w:p w14:paraId="51678DE3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3.3%</w:t>
            </w:r>
          </w:p>
        </w:tc>
        <w:tc>
          <w:tcPr>
            <w:tcW w:w="1512" w:type="dxa"/>
          </w:tcPr>
          <w:p w14:paraId="0CBB1236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21" w:type="dxa"/>
          </w:tcPr>
          <w:p w14:paraId="7FB665CC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67–0.71</w:t>
            </w:r>
          </w:p>
        </w:tc>
        <w:tc>
          <w:tcPr>
            <w:tcW w:w="1221" w:type="dxa"/>
          </w:tcPr>
          <w:p w14:paraId="136C4E8E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,094</w:t>
            </w:r>
          </w:p>
        </w:tc>
        <w:tc>
          <w:tcPr>
            <w:tcW w:w="1784" w:type="dxa"/>
          </w:tcPr>
          <w:p w14:paraId="3D0E5269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84.2%</w:t>
            </w:r>
          </w:p>
        </w:tc>
        <w:tc>
          <w:tcPr>
            <w:tcW w:w="1512" w:type="dxa"/>
          </w:tcPr>
          <w:p w14:paraId="697C6227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21" w:type="dxa"/>
          </w:tcPr>
          <w:p w14:paraId="63CE7477" w14:textId="77777777" w:rsidR="0078000C" w:rsidRPr="0078000C" w:rsidRDefault="0078000C" w:rsidP="0078000C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78000C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87–0.90</w:t>
            </w:r>
          </w:p>
        </w:tc>
      </w:tr>
    </w:tbl>
    <w:p w14:paraId="64F463BA" w14:textId="77777777" w:rsidR="00EC13B2" w:rsidRDefault="00EC13B2"/>
    <w:sectPr w:rsidR="00EC13B2" w:rsidSect="00975E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E4"/>
    <w:rsid w:val="00000EDF"/>
    <w:rsid w:val="000018A1"/>
    <w:rsid w:val="00004907"/>
    <w:rsid w:val="0000523D"/>
    <w:rsid w:val="000136A7"/>
    <w:rsid w:val="000156E4"/>
    <w:rsid w:val="00021DD2"/>
    <w:rsid w:val="00023F5C"/>
    <w:rsid w:val="000242BC"/>
    <w:rsid w:val="00024997"/>
    <w:rsid w:val="0002549F"/>
    <w:rsid w:val="0002629C"/>
    <w:rsid w:val="00032A63"/>
    <w:rsid w:val="00034B76"/>
    <w:rsid w:val="00036233"/>
    <w:rsid w:val="00036CA1"/>
    <w:rsid w:val="0004237F"/>
    <w:rsid w:val="000476F8"/>
    <w:rsid w:val="00053010"/>
    <w:rsid w:val="00055549"/>
    <w:rsid w:val="00055CAA"/>
    <w:rsid w:val="000606E2"/>
    <w:rsid w:val="00061803"/>
    <w:rsid w:val="00066408"/>
    <w:rsid w:val="00066D80"/>
    <w:rsid w:val="00066E96"/>
    <w:rsid w:val="00072A59"/>
    <w:rsid w:val="00085503"/>
    <w:rsid w:val="000A3F9E"/>
    <w:rsid w:val="000B575E"/>
    <w:rsid w:val="000B792F"/>
    <w:rsid w:val="000C397D"/>
    <w:rsid w:val="000C5813"/>
    <w:rsid w:val="000D0896"/>
    <w:rsid w:val="000D38CD"/>
    <w:rsid w:val="000E268A"/>
    <w:rsid w:val="000E33ED"/>
    <w:rsid w:val="000E3F72"/>
    <w:rsid w:val="000E4CD7"/>
    <w:rsid w:val="000E520E"/>
    <w:rsid w:val="000F29A6"/>
    <w:rsid w:val="000F442F"/>
    <w:rsid w:val="000F4DCA"/>
    <w:rsid w:val="00100605"/>
    <w:rsid w:val="001106CC"/>
    <w:rsid w:val="00112DAC"/>
    <w:rsid w:val="00136F1D"/>
    <w:rsid w:val="001373CC"/>
    <w:rsid w:val="00137EA5"/>
    <w:rsid w:val="001407B3"/>
    <w:rsid w:val="0014270D"/>
    <w:rsid w:val="001570D2"/>
    <w:rsid w:val="001573C8"/>
    <w:rsid w:val="001601AC"/>
    <w:rsid w:val="00163283"/>
    <w:rsid w:val="00166985"/>
    <w:rsid w:val="0017060C"/>
    <w:rsid w:val="00171662"/>
    <w:rsid w:val="001804F7"/>
    <w:rsid w:val="001837E5"/>
    <w:rsid w:val="00185B25"/>
    <w:rsid w:val="001930FE"/>
    <w:rsid w:val="00197B8C"/>
    <w:rsid w:val="001A0D18"/>
    <w:rsid w:val="001A1078"/>
    <w:rsid w:val="001A23ED"/>
    <w:rsid w:val="001C267F"/>
    <w:rsid w:val="001D1B43"/>
    <w:rsid w:val="001D599C"/>
    <w:rsid w:val="001D6CC4"/>
    <w:rsid w:val="001F3CA1"/>
    <w:rsid w:val="001F4DDD"/>
    <w:rsid w:val="001F7A67"/>
    <w:rsid w:val="00205E70"/>
    <w:rsid w:val="002119D5"/>
    <w:rsid w:val="00212835"/>
    <w:rsid w:val="0021338D"/>
    <w:rsid w:val="00216414"/>
    <w:rsid w:val="0022378C"/>
    <w:rsid w:val="00223E03"/>
    <w:rsid w:val="00224313"/>
    <w:rsid w:val="00224C8E"/>
    <w:rsid w:val="00225015"/>
    <w:rsid w:val="002312FE"/>
    <w:rsid w:val="0023451E"/>
    <w:rsid w:val="002375DE"/>
    <w:rsid w:val="002376FE"/>
    <w:rsid w:val="00241A5B"/>
    <w:rsid w:val="00243EC4"/>
    <w:rsid w:val="0024784C"/>
    <w:rsid w:val="00252D6D"/>
    <w:rsid w:val="00255D36"/>
    <w:rsid w:val="0026679E"/>
    <w:rsid w:val="00281B1F"/>
    <w:rsid w:val="0028210B"/>
    <w:rsid w:val="002867AC"/>
    <w:rsid w:val="002926FE"/>
    <w:rsid w:val="002966A3"/>
    <w:rsid w:val="002A79E5"/>
    <w:rsid w:val="002B0BA3"/>
    <w:rsid w:val="002B5C5F"/>
    <w:rsid w:val="002C1AFC"/>
    <w:rsid w:val="002C299D"/>
    <w:rsid w:val="002C57BE"/>
    <w:rsid w:val="002C6CB7"/>
    <w:rsid w:val="002D57E1"/>
    <w:rsid w:val="002E1109"/>
    <w:rsid w:val="002E1FC7"/>
    <w:rsid w:val="002E3469"/>
    <w:rsid w:val="002E4576"/>
    <w:rsid w:val="002E674E"/>
    <w:rsid w:val="002F3134"/>
    <w:rsid w:val="002F3D59"/>
    <w:rsid w:val="00301912"/>
    <w:rsid w:val="0030290D"/>
    <w:rsid w:val="00304B1F"/>
    <w:rsid w:val="00304DC0"/>
    <w:rsid w:val="003062DB"/>
    <w:rsid w:val="00307293"/>
    <w:rsid w:val="003259D3"/>
    <w:rsid w:val="00326452"/>
    <w:rsid w:val="00343101"/>
    <w:rsid w:val="00344222"/>
    <w:rsid w:val="003454CA"/>
    <w:rsid w:val="00347561"/>
    <w:rsid w:val="003523A5"/>
    <w:rsid w:val="003533CF"/>
    <w:rsid w:val="003544FD"/>
    <w:rsid w:val="00354A6C"/>
    <w:rsid w:val="00366B71"/>
    <w:rsid w:val="00367917"/>
    <w:rsid w:val="00372C77"/>
    <w:rsid w:val="00372DB0"/>
    <w:rsid w:val="003736C7"/>
    <w:rsid w:val="003B1ADE"/>
    <w:rsid w:val="003C22B4"/>
    <w:rsid w:val="003C246B"/>
    <w:rsid w:val="003C663E"/>
    <w:rsid w:val="003D701A"/>
    <w:rsid w:val="003F5464"/>
    <w:rsid w:val="004043D6"/>
    <w:rsid w:val="00420813"/>
    <w:rsid w:val="0042150C"/>
    <w:rsid w:val="004229D4"/>
    <w:rsid w:val="00422B9F"/>
    <w:rsid w:val="004230A4"/>
    <w:rsid w:val="004263B8"/>
    <w:rsid w:val="00427709"/>
    <w:rsid w:val="00434CA1"/>
    <w:rsid w:val="00437E39"/>
    <w:rsid w:val="00440C2F"/>
    <w:rsid w:val="00441CCE"/>
    <w:rsid w:val="004506F0"/>
    <w:rsid w:val="00451EC3"/>
    <w:rsid w:val="00456BD8"/>
    <w:rsid w:val="00460DB4"/>
    <w:rsid w:val="004774A3"/>
    <w:rsid w:val="0048248B"/>
    <w:rsid w:val="00484708"/>
    <w:rsid w:val="00487128"/>
    <w:rsid w:val="0049603D"/>
    <w:rsid w:val="004B2830"/>
    <w:rsid w:val="004B66E9"/>
    <w:rsid w:val="004C008C"/>
    <w:rsid w:val="004C4D0C"/>
    <w:rsid w:val="004C6031"/>
    <w:rsid w:val="004D2B9A"/>
    <w:rsid w:val="004D61DA"/>
    <w:rsid w:val="004D6785"/>
    <w:rsid w:val="004E11FE"/>
    <w:rsid w:val="004F0728"/>
    <w:rsid w:val="004F7C92"/>
    <w:rsid w:val="0050389D"/>
    <w:rsid w:val="00504AD2"/>
    <w:rsid w:val="0050568D"/>
    <w:rsid w:val="00515625"/>
    <w:rsid w:val="00522EF9"/>
    <w:rsid w:val="005231E8"/>
    <w:rsid w:val="005245AB"/>
    <w:rsid w:val="00526737"/>
    <w:rsid w:val="00533109"/>
    <w:rsid w:val="00533A5F"/>
    <w:rsid w:val="00534696"/>
    <w:rsid w:val="00535261"/>
    <w:rsid w:val="0054156D"/>
    <w:rsid w:val="0054350C"/>
    <w:rsid w:val="0054657F"/>
    <w:rsid w:val="00546772"/>
    <w:rsid w:val="0054749A"/>
    <w:rsid w:val="00551D2F"/>
    <w:rsid w:val="00552804"/>
    <w:rsid w:val="00552CA0"/>
    <w:rsid w:val="0055627A"/>
    <w:rsid w:val="00562EA4"/>
    <w:rsid w:val="00564405"/>
    <w:rsid w:val="00566B12"/>
    <w:rsid w:val="005670C3"/>
    <w:rsid w:val="00567E6C"/>
    <w:rsid w:val="005712E4"/>
    <w:rsid w:val="00575A43"/>
    <w:rsid w:val="0057778A"/>
    <w:rsid w:val="0058043B"/>
    <w:rsid w:val="00581DB1"/>
    <w:rsid w:val="00586B67"/>
    <w:rsid w:val="0058703A"/>
    <w:rsid w:val="005872A2"/>
    <w:rsid w:val="00590725"/>
    <w:rsid w:val="00592F01"/>
    <w:rsid w:val="00593C3B"/>
    <w:rsid w:val="00594574"/>
    <w:rsid w:val="00594FAE"/>
    <w:rsid w:val="005A0C14"/>
    <w:rsid w:val="005A1C2B"/>
    <w:rsid w:val="005A2834"/>
    <w:rsid w:val="005A7D70"/>
    <w:rsid w:val="005B635A"/>
    <w:rsid w:val="005C595C"/>
    <w:rsid w:val="005D1FD8"/>
    <w:rsid w:val="005D72D7"/>
    <w:rsid w:val="005D7C02"/>
    <w:rsid w:val="005D7EAC"/>
    <w:rsid w:val="005E2742"/>
    <w:rsid w:val="005E57B7"/>
    <w:rsid w:val="005F085D"/>
    <w:rsid w:val="005F57BA"/>
    <w:rsid w:val="00602587"/>
    <w:rsid w:val="0060463F"/>
    <w:rsid w:val="00607523"/>
    <w:rsid w:val="00612180"/>
    <w:rsid w:val="00612FA9"/>
    <w:rsid w:val="00622C64"/>
    <w:rsid w:val="00632389"/>
    <w:rsid w:val="00632784"/>
    <w:rsid w:val="006400F3"/>
    <w:rsid w:val="006413FF"/>
    <w:rsid w:val="00643A36"/>
    <w:rsid w:val="006461FC"/>
    <w:rsid w:val="00662035"/>
    <w:rsid w:val="006632E4"/>
    <w:rsid w:val="006701D5"/>
    <w:rsid w:val="00676867"/>
    <w:rsid w:val="0068601F"/>
    <w:rsid w:val="00696F15"/>
    <w:rsid w:val="006A3B30"/>
    <w:rsid w:val="006A5E3D"/>
    <w:rsid w:val="006B4776"/>
    <w:rsid w:val="006B656D"/>
    <w:rsid w:val="006C4646"/>
    <w:rsid w:val="006D0AFC"/>
    <w:rsid w:val="006D1A4C"/>
    <w:rsid w:val="006D3E15"/>
    <w:rsid w:val="006D5BB5"/>
    <w:rsid w:val="006E1523"/>
    <w:rsid w:val="006F7FF5"/>
    <w:rsid w:val="00712CEA"/>
    <w:rsid w:val="00734E3A"/>
    <w:rsid w:val="00736FF0"/>
    <w:rsid w:val="007373B4"/>
    <w:rsid w:val="00737DF8"/>
    <w:rsid w:val="00747D7C"/>
    <w:rsid w:val="007519FB"/>
    <w:rsid w:val="00757CEE"/>
    <w:rsid w:val="00761576"/>
    <w:rsid w:val="007632DE"/>
    <w:rsid w:val="007701B5"/>
    <w:rsid w:val="00772200"/>
    <w:rsid w:val="0077404C"/>
    <w:rsid w:val="007746AF"/>
    <w:rsid w:val="00774D44"/>
    <w:rsid w:val="0078000C"/>
    <w:rsid w:val="00780993"/>
    <w:rsid w:val="00781473"/>
    <w:rsid w:val="007871C3"/>
    <w:rsid w:val="00791226"/>
    <w:rsid w:val="0079500F"/>
    <w:rsid w:val="007953ED"/>
    <w:rsid w:val="00795AB6"/>
    <w:rsid w:val="007A0908"/>
    <w:rsid w:val="007B2D9B"/>
    <w:rsid w:val="007B56F5"/>
    <w:rsid w:val="007C2369"/>
    <w:rsid w:val="007D2ED4"/>
    <w:rsid w:val="007E004A"/>
    <w:rsid w:val="007E1562"/>
    <w:rsid w:val="007E39A9"/>
    <w:rsid w:val="007E6332"/>
    <w:rsid w:val="007E6D9B"/>
    <w:rsid w:val="007E7349"/>
    <w:rsid w:val="007F775A"/>
    <w:rsid w:val="007F7E3B"/>
    <w:rsid w:val="0081175E"/>
    <w:rsid w:val="00815756"/>
    <w:rsid w:val="00816B56"/>
    <w:rsid w:val="00822230"/>
    <w:rsid w:val="00836E98"/>
    <w:rsid w:val="00837D8A"/>
    <w:rsid w:val="00842D51"/>
    <w:rsid w:val="00844CBD"/>
    <w:rsid w:val="0084586E"/>
    <w:rsid w:val="00854AA8"/>
    <w:rsid w:val="00854E19"/>
    <w:rsid w:val="00857615"/>
    <w:rsid w:val="00857FAC"/>
    <w:rsid w:val="00861414"/>
    <w:rsid w:val="00866393"/>
    <w:rsid w:val="00867EFC"/>
    <w:rsid w:val="008761D5"/>
    <w:rsid w:val="00880FBA"/>
    <w:rsid w:val="008817C8"/>
    <w:rsid w:val="00881BEC"/>
    <w:rsid w:val="00881FB7"/>
    <w:rsid w:val="008843B2"/>
    <w:rsid w:val="008917FE"/>
    <w:rsid w:val="00895327"/>
    <w:rsid w:val="008A0E44"/>
    <w:rsid w:val="008B5942"/>
    <w:rsid w:val="008D1AC8"/>
    <w:rsid w:val="008D27C4"/>
    <w:rsid w:val="008D2949"/>
    <w:rsid w:val="008E04C0"/>
    <w:rsid w:val="008E2851"/>
    <w:rsid w:val="00910B24"/>
    <w:rsid w:val="00922B5F"/>
    <w:rsid w:val="0092350F"/>
    <w:rsid w:val="00923FE9"/>
    <w:rsid w:val="009244A5"/>
    <w:rsid w:val="0093125B"/>
    <w:rsid w:val="009422ED"/>
    <w:rsid w:val="00942F92"/>
    <w:rsid w:val="00943B62"/>
    <w:rsid w:val="00950018"/>
    <w:rsid w:val="00953C8C"/>
    <w:rsid w:val="009553FB"/>
    <w:rsid w:val="0095710F"/>
    <w:rsid w:val="00974902"/>
    <w:rsid w:val="009758BB"/>
    <w:rsid w:val="00975EE4"/>
    <w:rsid w:val="00976092"/>
    <w:rsid w:val="00977350"/>
    <w:rsid w:val="00986285"/>
    <w:rsid w:val="009871EA"/>
    <w:rsid w:val="009872F5"/>
    <w:rsid w:val="00992073"/>
    <w:rsid w:val="009A3569"/>
    <w:rsid w:val="009A35E1"/>
    <w:rsid w:val="009A7411"/>
    <w:rsid w:val="009A74F0"/>
    <w:rsid w:val="009B0075"/>
    <w:rsid w:val="009B542A"/>
    <w:rsid w:val="009C110B"/>
    <w:rsid w:val="009C600C"/>
    <w:rsid w:val="009D2D53"/>
    <w:rsid w:val="009E1BB4"/>
    <w:rsid w:val="009E2891"/>
    <w:rsid w:val="009E4E9E"/>
    <w:rsid w:val="009E51B7"/>
    <w:rsid w:val="009E69E6"/>
    <w:rsid w:val="009E715D"/>
    <w:rsid w:val="009E7621"/>
    <w:rsid w:val="009E7AC5"/>
    <w:rsid w:val="009F0A29"/>
    <w:rsid w:val="009F6A1A"/>
    <w:rsid w:val="00A01630"/>
    <w:rsid w:val="00A04B5F"/>
    <w:rsid w:val="00A108C3"/>
    <w:rsid w:val="00A13DAA"/>
    <w:rsid w:val="00A16B9D"/>
    <w:rsid w:val="00A21A6A"/>
    <w:rsid w:val="00A32F95"/>
    <w:rsid w:val="00A33F7E"/>
    <w:rsid w:val="00A37410"/>
    <w:rsid w:val="00A44501"/>
    <w:rsid w:val="00A44897"/>
    <w:rsid w:val="00A51B3E"/>
    <w:rsid w:val="00A52C51"/>
    <w:rsid w:val="00A53CB0"/>
    <w:rsid w:val="00A560A6"/>
    <w:rsid w:val="00A575C3"/>
    <w:rsid w:val="00A61767"/>
    <w:rsid w:val="00A635B2"/>
    <w:rsid w:val="00A63B60"/>
    <w:rsid w:val="00A64CDD"/>
    <w:rsid w:val="00A65C30"/>
    <w:rsid w:val="00A73566"/>
    <w:rsid w:val="00A7369A"/>
    <w:rsid w:val="00A77AEF"/>
    <w:rsid w:val="00A81187"/>
    <w:rsid w:val="00A8169B"/>
    <w:rsid w:val="00A82694"/>
    <w:rsid w:val="00A83290"/>
    <w:rsid w:val="00A84FB7"/>
    <w:rsid w:val="00A93028"/>
    <w:rsid w:val="00A96BB8"/>
    <w:rsid w:val="00AA516C"/>
    <w:rsid w:val="00AA546E"/>
    <w:rsid w:val="00AA6A83"/>
    <w:rsid w:val="00AB18C2"/>
    <w:rsid w:val="00AB6866"/>
    <w:rsid w:val="00AC0617"/>
    <w:rsid w:val="00AC176E"/>
    <w:rsid w:val="00AC3F76"/>
    <w:rsid w:val="00AC54B8"/>
    <w:rsid w:val="00AC6A27"/>
    <w:rsid w:val="00AD0D17"/>
    <w:rsid w:val="00AD2B60"/>
    <w:rsid w:val="00AD2C52"/>
    <w:rsid w:val="00AD3177"/>
    <w:rsid w:val="00AE1DE1"/>
    <w:rsid w:val="00AE4172"/>
    <w:rsid w:val="00AE69F2"/>
    <w:rsid w:val="00AF1C7B"/>
    <w:rsid w:val="00AF4D90"/>
    <w:rsid w:val="00AF6487"/>
    <w:rsid w:val="00B03077"/>
    <w:rsid w:val="00B10301"/>
    <w:rsid w:val="00B13B7C"/>
    <w:rsid w:val="00B15D32"/>
    <w:rsid w:val="00B172C6"/>
    <w:rsid w:val="00B203DC"/>
    <w:rsid w:val="00B209CD"/>
    <w:rsid w:val="00B2225B"/>
    <w:rsid w:val="00B261C9"/>
    <w:rsid w:val="00B27F4E"/>
    <w:rsid w:val="00B336B6"/>
    <w:rsid w:val="00B34BF7"/>
    <w:rsid w:val="00B402AA"/>
    <w:rsid w:val="00B50447"/>
    <w:rsid w:val="00B53354"/>
    <w:rsid w:val="00B64B11"/>
    <w:rsid w:val="00B65380"/>
    <w:rsid w:val="00B673BF"/>
    <w:rsid w:val="00B7290E"/>
    <w:rsid w:val="00B742DF"/>
    <w:rsid w:val="00B769AE"/>
    <w:rsid w:val="00B90842"/>
    <w:rsid w:val="00B940BB"/>
    <w:rsid w:val="00BA7B8D"/>
    <w:rsid w:val="00BB27B4"/>
    <w:rsid w:val="00BB4C43"/>
    <w:rsid w:val="00BB4EC1"/>
    <w:rsid w:val="00BC3778"/>
    <w:rsid w:val="00BC647F"/>
    <w:rsid w:val="00BD2306"/>
    <w:rsid w:val="00BD6246"/>
    <w:rsid w:val="00BE2816"/>
    <w:rsid w:val="00BF27AB"/>
    <w:rsid w:val="00BF2EE0"/>
    <w:rsid w:val="00BF351E"/>
    <w:rsid w:val="00C01829"/>
    <w:rsid w:val="00C01A2B"/>
    <w:rsid w:val="00C02091"/>
    <w:rsid w:val="00C10AB4"/>
    <w:rsid w:val="00C155F8"/>
    <w:rsid w:val="00C208CC"/>
    <w:rsid w:val="00C20CFF"/>
    <w:rsid w:val="00C2137A"/>
    <w:rsid w:val="00C24174"/>
    <w:rsid w:val="00C32D88"/>
    <w:rsid w:val="00C3590A"/>
    <w:rsid w:val="00C416C4"/>
    <w:rsid w:val="00C4518F"/>
    <w:rsid w:val="00C465AB"/>
    <w:rsid w:val="00C47C8F"/>
    <w:rsid w:val="00C525A7"/>
    <w:rsid w:val="00C54191"/>
    <w:rsid w:val="00C54928"/>
    <w:rsid w:val="00C57418"/>
    <w:rsid w:val="00C575CF"/>
    <w:rsid w:val="00C619D7"/>
    <w:rsid w:val="00C659D3"/>
    <w:rsid w:val="00C678C8"/>
    <w:rsid w:val="00C767A7"/>
    <w:rsid w:val="00C76DB8"/>
    <w:rsid w:val="00C82818"/>
    <w:rsid w:val="00C9219F"/>
    <w:rsid w:val="00CB0C78"/>
    <w:rsid w:val="00CB1618"/>
    <w:rsid w:val="00CB325F"/>
    <w:rsid w:val="00CB5BEF"/>
    <w:rsid w:val="00CC033B"/>
    <w:rsid w:val="00CC0490"/>
    <w:rsid w:val="00CC2776"/>
    <w:rsid w:val="00CD3C5B"/>
    <w:rsid w:val="00CD47D3"/>
    <w:rsid w:val="00CD5B82"/>
    <w:rsid w:val="00CD7639"/>
    <w:rsid w:val="00CD7DB6"/>
    <w:rsid w:val="00CE21EA"/>
    <w:rsid w:val="00CE71E7"/>
    <w:rsid w:val="00CF1152"/>
    <w:rsid w:val="00CF1D4D"/>
    <w:rsid w:val="00CF1F6D"/>
    <w:rsid w:val="00D13835"/>
    <w:rsid w:val="00D174E3"/>
    <w:rsid w:val="00D2578D"/>
    <w:rsid w:val="00D27E32"/>
    <w:rsid w:val="00D31E4E"/>
    <w:rsid w:val="00D338AA"/>
    <w:rsid w:val="00D342DB"/>
    <w:rsid w:val="00D37356"/>
    <w:rsid w:val="00D4133C"/>
    <w:rsid w:val="00D44916"/>
    <w:rsid w:val="00D51872"/>
    <w:rsid w:val="00D52EB3"/>
    <w:rsid w:val="00D55707"/>
    <w:rsid w:val="00D5653C"/>
    <w:rsid w:val="00D60FD6"/>
    <w:rsid w:val="00D64450"/>
    <w:rsid w:val="00D64EC3"/>
    <w:rsid w:val="00D77CED"/>
    <w:rsid w:val="00D80BD8"/>
    <w:rsid w:val="00D84C89"/>
    <w:rsid w:val="00D9156F"/>
    <w:rsid w:val="00D92C06"/>
    <w:rsid w:val="00D9305B"/>
    <w:rsid w:val="00D94C2B"/>
    <w:rsid w:val="00DA16E0"/>
    <w:rsid w:val="00DB5831"/>
    <w:rsid w:val="00DC0778"/>
    <w:rsid w:val="00DC1110"/>
    <w:rsid w:val="00DC13DE"/>
    <w:rsid w:val="00DC59E7"/>
    <w:rsid w:val="00DC78AF"/>
    <w:rsid w:val="00DD054D"/>
    <w:rsid w:val="00DD44A1"/>
    <w:rsid w:val="00DD590A"/>
    <w:rsid w:val="00DF36C5"/>
    <w:rsid w:val="00DF5C16"/>
    <w:rsid w:val="00E00885"/>
    <w:rsid w:val="00E01400"/>
    <w:rsid w:val="00E01473"/>
    <w:rsid w:val="00E10644"/>
    <w:rsid w:val="00E1312F"/>
    <w:rsid w:val="00E14665"/>
    <w:rsid w:val="00E2108D"/>
    <w:rsid w:val="00E21754"/>
    <w:rsid w:val="00E21885"/>
    <w:rsid w:val="00E230CB"/>
    <w:rsid w:val="00E37335"/>
    <w:rsid w:val="00E43318"/>
    <w:rsid w:val="00E463B1"/>
    <w:rsid w:val="00E50304"/>
    <w:rsid w:val="00E51B32"/>
    <w:rsid w:val="00E52138"/>
    <w:rsid w:val="00E525B3"/>
    <w:rsid w:val="00E53629"/>
    <w:rsid w:val="00E5634C"/>
    <w:rsid w:val="00E57249"/>
    <w:rsid w:val="00E6012A"/>
    <w:rsid w:val="00E61638"/>
    <w:rsid w:val="00E6179E"/>
    <w:rsid w:val="00E6346C"/>
    <w:rsid w:val="00E73C7C"/>
    <w:rsid w:val="00E74634"/>
    <w:rsid w:val="00E750EA"/>
    <w:rsid w:val="00E75880"/>
    <w:rsid w:val="00E766C8"/>
    <w:rsid w:val="00E9064D"/>
    <w:rsid w:val="00E92354"/>
    <w:rsid w:val="00E97ED3"/>
    <w:rsid w:val="00EA03B8"/>
    <w:rsid w:val="00EA0FB4"/>
    <w:rsid w:val="00EA5785"/>
    <w:rsid w:val="00EA69F2"/>
    <w:rsid w:val="00EA6C5D"/>
    <w:rsid w:val="00EB0FBC"/>
    <w:rsid w:val="00EB2671"/>
    <w:rsid w:val="00EB3376"/>
    <w:rsid w:val="00EC13B2"/>
    <w:rsid w:val="00EC6995"/>
    <w:rsid w:val="00EC7CE9"/>
    <w:rsid w:val="00ED1E07"/>
    <w:rsid w:val="00ED39D5"/>
    <w:rsid w:val="00ED6718"/>
    <w:rsid w:val="00EE20BC"/>
    <w:rsid w:val="00EE6A0A"/>
    <w:rsid w:val="00EF6A67"/>
    <w:rsid w:val="00F01989"/>
    <w:rsid w:val="00F0200D"/>
    <w:rsid w:val="00F048BB"/>
    <w:rsid w:val="00F13524"/>
    <w:rsid w:val="00F135B6"/>
    <w:rsid w:val="00F2095D"/>
    <w:rsid w:val="00F240D7"/>
    <w:rsid w:val="00F250CA"/>
    <w:rsid w:val="00F263E7"/>
    <w:rsid w:val="00F26799"/>
    <w:rsid w:val="00F274B0"/>
    <w:rsid w:val="00F33724"/>
    <w:rsid w:val="00F3472C"/>
    <w:rsid w:val="00F3576C"/>
    <w:rsid w:val="00F40F0C"/>
    <w:rsid w:val="00F419C8"/>
    <w:rsid w:val="00F44A5A"/>
    <w:rsid w:val="00F45266"/>
    <w:rsid w:val="00F46472"/>
    <w:rsid w:val="00F674E8"/>
    <w:rsid w:val="00F6755B"/>
    <w:rsid w:val="00F716C2"/>
    <w:rsid w:val="00F74EC7"/>
    <w:rsid w:val="00F8242D"/>
    <w:rsid w:val="00F82968"/>
    <w:rsid w:val="00F82D03"/>
    <w:rsid w:val="00F909A5"/>
    <w:rsid w:val="00FA2B21"/>
    <w:rsid w:val="00FB3BD6"/>
    <w:rsid w:val="00FB615F"/>
    <w:rsid w:val="00FC257B"/>
    <w:rsid w:val="00FC6886"/>
    <w:rsid w:val="00FD3170"/>
    <w:rsid w:val="00FD5B36"/>
    <w:rsid w:val="00FD7284"/>
    <w:rsid w:val="00FE7744"/>
    <w:rsid w:val="00FF0918"/>
    <w:rsid w:val="00FF4D37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613A8"/>
  <w15:chartTrackingRefBased/>
  <w15:docId w15:val="{1C6241BA-4BAB-244F-8176-D5927710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E4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E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E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E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E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EE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EE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, Shruthi</dc:creator>
  <cp:keywords/>
  <dc:description/>
  <cp:lastModifiedBy>Venkataraman, Shruthi</cp:lastModifiedBy>
  <cp:revision>2</cp:revision>
  <dcterms:created xsi:type="dcterms:W3CDTF">2026-06-01T18:18:00Z</dcterms:created>
  <dcterms:modified xsi:type="dcterms:W3CDTF">2026-06-01T18:18:00Z</dcterms:modified>
</cp:coreProperties>
</file>